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A927F" w14:textId="531B101E" w:rsidR="00BB3FCA" w:rsidRPr="007C7EFE" w:rsidRDefault="00BB3FCA" w:rsidP="00BB3FCA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C7EFE">
        <w:rPr>
          <w:rFonts w:ascii="Times New Roman" w:hAnsi="Times New Roman" w:cs="Times New Roman"/>
          <w:b/>
          <w:bCs/>
          <w:sz w:val="20"/>
          <w:szCs w:val="20"/>
        </w:rPr>
        <w:t>Supplementa</w:t>
      </w:r>
      <w:r w:rsidR="007C7EFE">
        <w:rPr>
          <w:rFonts w:ascii="Times New Roman" w:hAnsi="Times New Roman" w:cs="Times New Roman"/>
          <w:b/>
          <w:bCs/>
          <w:sz w:val="20"/>
          <w:szCs w:val="20"/>
        </w:rPr>
        <w:t xml:space="preserve">ry Material </w:t>
      </w:r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5. Association between changes in </w:t>
      </w:r>
      <w:proofErr w:type="spellStart"/>
      <w:r w:rsidRPr="007C7EFE">
        <w:rPr>
          <w:rFonts w:ascii="Times New Roman" w:hAnsi="Times New Roman" w:cs="Times New Roman"/>
          <w:b/>
          <w:bCs/>
          <w:sz w:val="20"/>
          <w:szCs w:val="20"/>
        </w:rPr>
        <w:t>MetS</w:t>
      </w:r>
      <w:proofErr w:type="spellEnd"/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and the risk of breast, endometrial cancer by change in </w:t>
      </w:r>
      <w:proofErr w:type="spellStart"/>
      <w:r w:rsidRPr="007C7EFE">
        <w:rPr>
          <w:rFonts w:ascii="Times New Roman" w:hAnsi="Times New Roman" w:cs="Times New Roman"/>
          <w:b/>
          <w:bCs/>
          <w:sz w:val="20"/>
          <w:szCs w:val="20"/>
        </w:rPr>
        <w:t>MetS</w:t>
      </w:r>
      <w:proofErr w:type="spellEnd"/>
      <w:r w:rsidRPr="007C7EFE">
        <w:rPr>
          <w:rFonts w:ascii="Times New Roman" w:hAnsi="Times New Roman" w:cs="Times New Roman"/>
          <w:b/>
          <w:bCs/>
          <w:sz w:val="20"/>
          <w:szCs w:val="20"/>
        </w:rPr>
        <w:t xml:space="preserve"> components</w:t>
      </w:r>
    </w:p>
    <w:tbl>
      <w:tblPr>
        <w:tblW w:w="5094" w:type="pct"/>
        <w:tblLook w:val="04A0" w:firstRow="1" w:lastRow="0" w:firstColumn="1" w:lastColumn="0" w:noHBand="0" w:noVBand="1"/>
      </w:tblPr>
      <w:tblGrid>
        <w:gridCol w:w="1256"/>
        <w:gridCol w:w="1363"/>
        <w:gridCol w:w="1363"/>
        <w:gridCol w:w="1336"/>
        <w:gridCol w:w="1336"/>
        <w:gridCol w:w="1336"/>
        <w:gridCol w:w="1336"/>
        <w:gridCol w:w="1336"/>
        <w:gridCol w:w="1337"/>
        <w:gridCol w:w="1336"/>
        <w:gridCol w:w="1336"/>
      </w:tblGrid>
      <w:tr w:rsidR="007C7EFE" w:rsidRPr="007C7EFE" w14:paraId="548AB693" w14:textId="77777777" w:rsidTr="00C33118">
        <w:trPr>
          <w:trHeight w:val="170"/>
        </w:trPr>
        <w:tc>
          <w:tcPr>
            <w:tcW w:w="4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55F" w14:textId="77777777" w:rsidR="00C33118" w:rsidRPr="007C7EFE" w:rsidRDefault="00C33118" w:rsidP="00C3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MetS</w:t>
            </w:r>
            <w:proofErr w:type="spellEnd"/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change </w:t>
            </w:r>
          </w:p>
          <w:p w14:paraId="5A8B1A6D" w14:textId="60318721" w:rsidR="00C33118" w:rsidRPr="007C7EFE" w:rsidRDefault="00C33118" w:rsidP="00C331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status</w:t>
            </w:r>
          </w:p>
        </w:tc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19F0A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aist circumference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F1B7F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Fasting glucose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C14F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G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ADC60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DL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1F32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</w:tr>
      <w:tr w:rsidR="007C7EFE" w:rsidRPr="007C7EFE" w14:paraId="6D2C1C42" w14:textId="77777777" w:rsidTr="00C33118">
        <w:trPr>
          <w:trHeight w:val="170"/>
        </w:trPr>
        <w:tc>
          <w:tcPr>
            <w:tcW w:w="428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1784" w14:textId="0F04F87F" w:rsidR="00C33118" w:rsidRPr="007C7EFE" w:rsidRDefault="00C33118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154B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BF21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2981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5DF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72B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6738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8478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C11F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675A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BE29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odel 2</w:t>
            </w:r>
          </w:p>
        </w:tc>
      </w:tr>
      <w:tr w:rsidR="007C7EFE" w:rsidRPr="007C7EFE" w14:paraId="7DF0F673" w14:textId="77777777" w:rsidTr="00C33118">
        <w:trPr>
          <w:trHeight w:val="170"/>
        </w:trPr>
        <w:tc>
          <w:tcPr>
            <w:tcW w:w="4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5096F" w14:textId="498288CF" w:rsidR="00C33118" w:rsidRPr="007C7EFE" w:rsidRDefault="00C33118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7D21A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3DCB5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6B424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99F40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F0962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7B1BF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AA841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5A47A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8E25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19A1" w14:textId="77777777" w:rsidR="00C33118" w:rsidRPr="007C7EFE" w:rsidRDefault="00C33118" w:rsidP="00BB3F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R (95% CI)</w:t>
            </w:r>
          </w:p>
        </w:tc>
      </w:tr>
      <w:tr w:rsidR="007C7EFE" w:rsidRPr="007C7EFE" w14:paraId="3336F77D" w14:textId="77777777" w:rsidTr="00C33118">
        <w:trPr>
          <w:trHeight w:val="170"/>
        </w:trPr>
        <w:tc>
          <w:tcPr>
            <w:tcW w:w="5000" w:type="pct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BEA43" w14:textId="40074C72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BREAST CANCER </w:t>
            </w:r>
          </w:p>
        </w:tc>
      </w:tr>
      <w:tr w:rsidR="007C7EFE" w:rsidRPr="007C7EFE" w14:paraId="531383FD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6A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897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DD1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B2E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E3B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CC3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CAB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0C8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568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471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744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4E0079C6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6ED5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A6C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5685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F7B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1C5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03A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0E6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E6A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48F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FD9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AB5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3F98A32B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C8D0E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09AF" w14:textId="6217917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3 - 1.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4FD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5 - 1.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11E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1 - 1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8AF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9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EAD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4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D350" w14:textId="14CE9776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1.00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724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9 - 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4CA3" w14:textId="671E27BA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7 - 1.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D53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5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9A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1 - 1.07)</w:t>
            </w:r>
          </w:p>
        </w:tc>
      </w:tr>
      <w:tr w:rsidR="007C7EFE" w:rsidRPr="007C7EFE" w14:paraId="116BBDF2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853B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15C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4 - 1.0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677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1.01 - 0.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F6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5 (1.02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6BA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9 - 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0FC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4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6B8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9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291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1 - 1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10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8 - 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F62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1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63B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6 - 1.02)</w:t>
            </w:r>
          </w:p>
        </w:tc>
      </w:tr>
      <w:tr w:rsidR="007C7EFE" w:rsidRPr="007C7EFE" w14:paraId="3439AC8E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A063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EDF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9 (1.08 - 1.0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F8B" w14:textId="59311FB5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1.03 – 1.0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3D5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1 (1.08 - 1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2FF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1.02 - 1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EBE0" w14:textId="0C9D4AC3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3 (1.10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F0F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6 (1.03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8EC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5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C689" w14:textId="620F4E9C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1.00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F8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1 (1.08 - 1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860" w14:textId="109C1610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1.00 - 1.06)</w:t>
            </w:r>
          </w:p>
        </w:tc>
      </w:tr>
      <w:tr w:rsidR="007C7EFE" w:rsidRPr="007C7EFE" w14:paraId="1B99D95A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877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re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F62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6E7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AB5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309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2B5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0AA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CFE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B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C37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DEA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62A81FFF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5C4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399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67B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F6E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7AA3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30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49B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29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16B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78F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6E7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0F648465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5AE4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D43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8 - 0.9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1CD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7 - 0.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310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6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1D4D5" w14:textId="7940611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5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B4B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5 - 1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9E7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3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8BC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3 - 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122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 - 1.0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9A5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6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C17B" w14:textId="41D1D644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4 - 1.06)</w:t>
            </w:r>
          </w:p>
        </w:tc>
      </w:tr>
      <w:tr w:rsidR="007C7EFE" w:rsidRPr="007C7EFE" w14:paraId="4DCAF1D5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E226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7BE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9 - 0.93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4A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7 - 0.9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0753" w14:textId="6AB44858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9 - 1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DEE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8 - 1.0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4E0" w14:textId="2469DF03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7 - 1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FE7E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5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F5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3 - 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0C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 - 1.0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2BC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4 - 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499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92 - 1.02)</w:t>
            </w:r>
          </w:p>
        </w:tc>
      </w:tr>
      <w:tr w:rsidR="007C7EFE" w:rsidRPr="007C7EFE" w14:paraId="634E8322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5968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F39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1.01 - 0.9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288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9 - 0.9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69E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6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8DA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3 - 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A4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5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4D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8 (0.91 - 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26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6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668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94 - 1.0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CD03" w14:textId="0047AE69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9 - 1.1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0941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6 - 1.07)</w:t>
            </w:r>
          </w:p>
        </w:tc>
      </w:tr>
      <w:tr w:rsidR="007C7EFE" w:rsidRPr="007C7EFE" w14:paraId="1EEC2260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997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i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B26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9339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2D8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95C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AA1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1F8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21B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E7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CB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CF0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1340E254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6C1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77B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2D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9F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C99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53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F94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32D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4D9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FF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1B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26A9139D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7C7F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DA2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4 (1.05 - 0.9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113B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3 - 0.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00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3 - 1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88C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1 - 1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D0F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2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83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89 - 1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B1E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5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194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3 - 1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8645" w14:textId="58FAAFA9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0 (0.99 - 1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D7D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7 - 1.19)</w:t>
            </w:r>
          </w:p>
        </w:tc>
      </w:tr>
      <w:tr w:rsidR="007C7EFE" w:rsidRPr="007C7EFE" w14:paraId="4C25BA31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337E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513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6 (1.05 - 0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D97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7 (1.02 - 0.9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6BD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1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483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8 (0.88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E8D5" w14:textId="11B69474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6 - 1.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E31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3 - 1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77B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4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CF4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1 - 1.1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2BD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1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B3F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8 (0.88 - 1.09)</w:t>
            </w:r>
          </w:p>
        </w:tc>
      </w:tr>
      <w:tr w:rsidR="007C7EFE" w:rsidRPr="007C7EFE" w14:paraId="27ED7678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B600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13C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31 (1.04 - 0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F48B" w14:textId="589DE9C2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5 (1.00 - 0.9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28E5" w14:textId="1C5A8F53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0 (1.00 - 1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E66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95 - 1.1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F2E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4 (1.11 - 1.3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A70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8 (1.05 - 1.3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4FB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4 - 1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1F90" w14:textId="13876D8F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0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B49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4 (1.03 - 1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30E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8 - 1.19)</w:t>
            </w:r>
          </w:p>
        </w:tc>
      </w:tr>
      <w:tr w:rsidR="007C7EFE" w:rsidRPr="007C7EFE" w14:paraId="4F6ED387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92B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ost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538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9FC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8C2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D11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60A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BA9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F71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9FF9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CE4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106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6738BD01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925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7EE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9A4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E76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96A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CFD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692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2B1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221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64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4D7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4B26EC1F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AE3A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98E6" w14:textId="3D67909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1.05 – 1.0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816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9 (1.02 - 0.9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273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3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BBDF" w14:textId="2BEB15A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1.00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4CE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1 (1.06 - 1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18A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1.02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5C85" w14:textId="214A1D43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1.00 - 1.0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329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8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556E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2 (1.08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589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2 - 1.11)</w:t>
            </w:r>
          </w:p>
        </w:tc>
      </w:tr>
      <w:tr w:rsidR="007C7EFE" w:rsidRPr="007C7EFE" w14:paraId="08FA8F7D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509B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210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9 (1.08 - 1.04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DCE8" w14:textId="558F88D3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3 (1.04 – 1.00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9D4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7 (1.03 - 1.11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77D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8 - 1.07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C63A" w14:textId="0A4B9C44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0 (1.06 - 1.15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5A1C" w14:textId="0D28A0FA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1.00 - 1.09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E97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1.04 - 1.13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8B5E" w14:textId="54FAACC8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1.00 - 1.09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168D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1.04 - 1.13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FC3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8 - 1.06)</w:t>
            </w:r>
          </w:p>
        </w:tc>
      </w:tr>
      <w:tr w:rsidR="007C7EFE" w:rsidRPr="007C7EFE" w14:paraId="69703944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5DEB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B9F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2 (1.13 - 1.09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612E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7 (1.08 - 1.0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FE249" w14:textId="59392AC8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6 (1.12 - 1.20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8F78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4 - 1.1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4DF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7 (1.12 - 1.21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5A91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4 - 1.1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5C54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3 (1.09 - 1.1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F204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8 (1.04 - 1.1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5D639" w14:textId="2431C51B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4 (1.10 - 1.18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83CC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4 (1.01 - 1.08)</w:t>
            </w:r>
          </w:p>
        </w:tc>
      </w:tr>
      <w:tr w:rsidR="007C7EFE" w:rsidRPr="007C7EFE" w14:paraId="0604F087" w14:textId="77777777" w:rsidTr="00C33118">
        <w:trPr>
          <w:trHeight w:val="170"/>
        </w:trPr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D896" w14:textId="730C8B2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NDOMETRIAL CANCER </w:t>
            </w:r>
          </w:p>
        </w:tc>
      </w:tr>
      <w:tr w:rsidR="007C7EFE" w:rsidRPr="007C7EFE" w14:paraId="0FA7279B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0C1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5C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F33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AA5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C78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972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6D3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E3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5BC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B6A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86E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159F3C50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BD3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5F1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D89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8C7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DEF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C4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E93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411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11B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E8D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D17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7F52F076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957E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8C0B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8 (1.06 - 1.3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F4D0" w14:textId="246B603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90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CDF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3 - 1.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670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8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544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6 (1.05 - 1.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4F7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7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91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8 - 1.1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CF1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3 - 1.1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D19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1 (1.02 - 1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3E7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2 - 1.11)</w:t>
            </w:r>
          </w:p>
        </w:tc>
      </w:tr>
      <w:tr w:rsidR="007C7EFE" w:rsidRPr="007C7EFE" w14:paraId="73530F61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E1C5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02A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1.04 - 0.95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BFF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5 (0.97 - 0.8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582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2 (1.02 - 1.2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3E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94 - 1.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CF0A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2 (1.02 - 1.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B97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1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194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5 - 1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3C6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8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976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3 (1.03 - 1.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2FE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92 - 1.11)</w:t>
            </w:r>
          </w:p>
        </w:tc>
      </w:tr>
      <w:tr w:rsidR="007C7EFE" w:rsidRPr="007C7EFE" w14:paraId="1A9E9484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E13E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DBA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3 (1.26 - 1.16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08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7 (1.15 - 1.0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83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1 (1.12 - 1.3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7B0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8 - 1.1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C695" w14:textId="57058852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0 (1.19 - 1.4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73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2 (1.02 - 1.2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8E9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6 (1.16 - 1.3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06E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5 (1.06 - 1.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F4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2 (1.22 - 1.4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E2F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2 (1.03 - 1.21)</w:t>
            </w:r>
          </w:p>
        </w:tc>
      </w:tr>
      <w:tr w:rsidR="007C7EFE" w:rsidRPr="007C7EFE" w14:paraId="514C257C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58C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re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C4E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5F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4D4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B43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CC3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4E3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A37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E04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961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3D0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53C5CC07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E1F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009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845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799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444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561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C68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FD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568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B6A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7279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01B510D5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0707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7342" w14:textId="64398F21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30 (1.13 - 0.97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6B0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33 (1.06 - 0.9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41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89 - 1.2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EE97" w14:textId="23D9D0F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85 - 1.1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CE3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1 (1.01 - 1.4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9D3" w14:textId="217AE11F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</w:t>
            </w:r>
            <w:r w:rsidR="00A60BAE"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 1.3</w:t>
            </w:r>
            <w:r w:rsidR="00A60BAE"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ACE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3 (0.97 - 1.3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3F8C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1 - 1.2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E89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3 (0.96 - 1.3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54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86 - 1.21)</w:t>
            </w:r>
          </w:p>
        </w:tc>
      </w:tr>
      <w:tr w:rsidR="007C7EFE" w:rsidRPr="007C7EFE" w14:paraId="4511F202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67AA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A5A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9 (0.99 - 0.8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A753" w14:textId="4657CB1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8 (0.90 - 0.7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E2B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1 (1.03 - 1.4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258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0.95 - 1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12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4 (1.04 - 1.4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C2D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8 (0.91 - 1.2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11D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84 - 1.1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2776" w14:textId="29BFC06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0 (0.76 - 1.0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BDF8" w14:textId="35F8A4F6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7 (1.00 - 1.3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C6B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88 - 1.22)</w:t>
            </w:r>
          </w:p>
        </w:tc>
      </w:tr>
      <w:tr w:rsidR="007C7EFE" w:rsidRPr="007C7EFE" w14:paraId="0DB7B5BE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1EA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1A04" w14:textId="0547E722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3 (1.26 - 1.10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0DC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46 (1.11 - 0.9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7A2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8 (1.09 - 1.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30A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9 (0.93 - 1.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C552" w14:textId="45F4AFB5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4 (1.03 - 1.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B34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84 - 1.2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987D" w14:textId="3351459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6 (1.10 - 1.4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CA4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0.96 - 1.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CE71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7 (1.18 - 1.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87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4 (0.98 - 1.32)</w:t>
            </w:r>
          </w:p>
        </w:tc>
      </w:tr>
      <w:tr w:rsidR="007C7EFE" w:rsidRPr="007C7EFE" w14:paraId="43ADF480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F93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i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50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0D5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BEB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F1C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99F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1B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2C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7A9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BDB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B43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25C4131A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A287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C83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E88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86BC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D6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8C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388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ACC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75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54A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A41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1127915D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9E31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A9E2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49 (1.24 - 0.94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552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65 (1.17 - 0.8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6CDF" w14:textId="012B2D60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0.82 - 1.5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72B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5 (0.78 - 1.4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2549" w14:textId="4A234401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2 (0.90 - 1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2195" w14:textId="021B29BF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</w:t>
            </w:r>
            <w:r w:rsidR="00A60BAE"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.81 - 1.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369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4 (0.94 - 1.6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C9B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7 (0.88 - 1.5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7EA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1 (0.82 - 1.4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1E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75 - 1.35)</w:t>
            </w:r>
          </w:p>
        </w:tc>
      </w:tr>
      <w:tr w:rsidR="007C7EFE" w:rsidRPr="007C7EFE" w14:paraId="339FB4DB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F19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126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05 (1.34 - 1.02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ED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77 (1.23 - 0.9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2D0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2 (0.84 - 1.4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5D9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3 (0.77 - 1.3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F65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84 (0.61 - 1.1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A10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75 (0.54 - 1.05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38F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4 (1.02 - 1.77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817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3 (0.93 - 1.6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0B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9 (0.98 - 1.69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69B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6 (0.88 - 1.52)</w:t>
            </w:r>
          </w:p>
        </w:tc>
      </w:tr>
      <w:tr w:rsidR="007C7EFE" w:rsidRPr="007C7EFE" w14:paraId="5305BD54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1C4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6543" w14:textId="0F34D2E9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54 (1.20 - 0.9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A9D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58 (1.07 - 0.8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33C4" w14:textId="3B73FDD8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30 (1.00 - 1.6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DB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2 (0.86 - 1.4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052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8 (1.04 - 1.82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757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6 (0.87 - 1.5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301" w14:textId="4FE893AB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0 (0.91 - 1.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A49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81 - 1.4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37A2" w14:textId="1EDD399A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53 (1.20 - 1.94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33D1" w14:textId="2A15D1D6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0 (1.01 - 1.66)</w:t>
            </w:r>
          </w:p>
        </w:tc>
      </w:tr>
      <w:tr w:rsidR="007C7EFE" w:rsidRPr="007C7EFE" w14:paraId="74861B61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8A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ostmenopausal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EF5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060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BBB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3E4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933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718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8D1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ED9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867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425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C7EFE" w:rsidRPr="007C7EFE" w14:paraId="07942D0E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3F0A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Fre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4491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31A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0913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C7F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834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70D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A0F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456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1998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B74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7C7EFE" w:rsidRPr="007C7EFE" w14:paraId="528DE6F8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2FE7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Recovered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524" w14:textId="788BFA06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23 (1.02 - 0.90)</w:t>
            </w:r>
          </w:p>
        </w:tc>
        <w:tc>
          <w:tcPr>
            <w:tcW w:w="4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6FD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6 (0.99 - 0.87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B364" w14:textId="3002B57D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88 - 1.14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023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5 (0.84 - 1.09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8C7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6 (1.03 - 1.31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287F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9 (0.96 - 1.23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537F" w14:textId="2875D5B9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2 (0.90 - 1.16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1449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9 (0.87 - 1.12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3CF7" w14:textId="27F78052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0 (0.97 - 1.24)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A0B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1 (0.89 - 1.14)</w:t>
            </w:r>
          </w:p>
        </w:tc>
      </w:tr>
      <w:tr w:rsidR="007C7EFE" w:rsidRPr="007C7EFE" w14:paraId="6E51443E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B69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Developed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A38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8 (1.04 - 0.91)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375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8 (0.98 - 0.86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4523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7 (0.95 - 1.2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A548" w14:textId="789B0A24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0 (0.88 - 1.1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6F76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12 (0.99 - 1.2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C41A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1 - 1.1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092B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4 (0.91 - 1.1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638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8 (0.86 - 1.1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E23" w14:textId="5D02862E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4 - 1.20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92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0.97 (0.86 - 1.09)</w:t>
            </w:r>
          </w:p>
        </w:tc>
      </w:tr>
      <w:tr w:rsidR="007C7EFE" w:rsidRPr="007C7EFE" w14:paraId="5BEA286F" w14:textId="77777777" w:rsidTr="00C33118">
        <w:trPr>
          <w:trHeight w:val="170"/>
        </w:trPr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3F3A3" w14:textId="77777777" w:rsidR="00BB3FCA" w:rsidRPr="007C7EFE" w:rsidRDefault="00BB3FCA" w:rsidP="00BB3FCA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Persistent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8A76" w14:textId="2D03C00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3 (1.30 - 1.17)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A86F7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44 (1.21 - 1.0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8911D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9 (1.07 - 1.32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3E82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6 (0.95 - 1.1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D886B" w14:textId="6EE10900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4 (1.20 - 1.4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3475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19 (1.06 - 1.33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4033" w14:textId="4B94E270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30 (1.17 - 1.4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BA40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1 (1.09 - 1.34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8D4EE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.26 (1.13 - 1.39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DAAB2" w14:textId="77777777" w:rsidR="00BB3FCA" w:rsidRPr="007C7EFE" w:rsidRDefault="00BB3FCA" w:rsidP="00BB3F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C7EFE">
              <w:rPr>
                <w:rFonts w:ascii="Times New Roman" w:eastAsia="Times New Roman" w:hAnsi="Times New Roman" w:cs="Times New Roman"/>
                <w:sz w:val="16"/>
                <w:szCs w:val="16"/>
              </w:rPr>
              <w:t>1.09 (0.98 - 1.21)</w:t>
            </w:r>
          </w:p>
        </w:tc>
      </w:tr>
    </w:tbl>
    <w:p w14:paraId="23ACB5A8" w14:textId="77777777" w:rsidR="00BB3FCA" w:rsidRPr="007C7EFE" w:rsidRDefault="00BB3FCA" w:rsidP="00BB3FCA">
      <w:pPr>
        <w:spacing w:after="0" w:line="240" w:lineRule="auto"/>
        <w:ind w:right="-540"/>
        <w:rPr>
          <w:rFonts w:ascii="Times New Roman" w:hAnsi="Times New Roman" w:cs="Times New Roman"/>
          <w:sz w:val="16"/>
          <w:szCs w:val="16"/>
        </w:rPr>
      </w:pPr>
      <w:r w:rsidRPr="007C7EFE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7C7EFE">
        <w:rPr>
          <w:rFonts w:ascii="Times New Roman" w:hAnsi="Times New Roman" w:cs="Times New Roman"/>
          <w:sz w:val="16"/>
          <w:szCs w:val="16"/>
        </w:rPr>
        <w:t xml:space="preserve">Model 1 was adjusted for age at screening, age at menarche, child delivery, breastfeeding, oral contraceptive use, family history of breast cancer, vigorous or moderate physical activity, smoking status, alcohol consumption, </w:t>
      </w:r>
      <w:r w:rsidRPr="007C7EFE">
        <w:rPr>
          <w:rFonts w:ascii="Times New Roman" w:eastAsia="맑은 고딕" w:hAnsi="Times New Roman" w:cs="Times New Roman"/>
          <w:sz w:val="16"/>
          <w:szCs w:val="16"/>
        </w:rPr>
        <w:t xml:space="preserve">and breast density. For perimenopausal and postmenopausal women, the model was additionally adjusted for age at menopause and the use of hormone replacement therapy. </w:t>
      </w:r>
    </w:p>
    <w:p w14:paraId="33C1BA02" w14:textId="77777777" w:rsidR="00BB3FCA" w:rsidRPr="007C7EFE" w:rsidRDefault="00BB3FCA" w:rsidP="00BB3FCA">
      <w:pPr>
        <w:spacing w:after="0" w:line="240" w:lineRule="auto"/>
        <w:ind w:right="-540"/>
        <w:rPr>
          <w:rFonts w:ascii="Times New Roman" w:eastAsia="맑은 고딕" w:hAnsi="Times New Roman" w:cs="Times New Roman"/>
          <w:sz w:val="16"/>
          <w:szCs w:val="16"/>
        </w:rPr>
      </w:pPr>
      <w:r w:rsidRPr="007C7EFE">
        <w:rPr>
          <w:rFonts w:ascii="Times New Roman" w:hAnsi="Times New Roman" w:cs="Times New Roman"/>
          <w:sz w:val="16"/>
          <w:szCs w:val="16"/>
          <w:vertAlign w:val="superscript"/>
        </w:rPr>
        <w:t xml:space="preserve">d </w:t>
      </w:r>
      <w:r w:rsidRPr="007C7EFE">
        <w:rPr>
          <w:rFonts w:ascii="Times New Roman" w:hAnsi="Times New Roman" w:cs="Times New Roman"/>
          <w:sz w:val="16"/>
          <w:szCs w:val="16"/>
        </w:rPr>
        <w:t xml:space="preserve">Model 2 was adjusted for covariates similar to Model 1 and with </w:t>
      </w:r>
      <w:r w:rsidRPr="007C7EFE">
        <w:rPr>
          <w:rFonts w:ascii="Times New Roman" w:eastAsia="맑은 고딕" w:hAnsi="Times New Roman" w:cs="Times New Roman"/>
          <w:sz w:val="16"/>
          <w:szCs w:val="16"/>
        </w:rPr>
        <w:t xml:space="preserve">the addition of BMI. </w:t>
      </w:r>
    </w:p>
    <w:p w14:paraId="2A09BF9C" w14:textId="77777777" w:rsidR="00BB3FCA" w:rsidRPr="007C7EFE" w:rsidRDefault="00BB3FCA" w:rsidP="00BB3FCA">
      <w:pPr>
        <w:spacing w:after="0" w:line="240" w:lineRule="auto"/>
        <w:ind w:right="-540"/>
        <w:rPr>
          <w:rFonts w:ascii="Times New Roman" w:hAnsi="Times New Roman" w:cs="Times New Roman"/>
          <w:sz w:val="16"/>
          <w:szCs w:val="16"/>
        </w:rPr>
      </w:pPr>
      <w:r w:rsidRPr="007C7EFE">
        <w:rPr>
          <w:rFonts w:ascii="Times New Roman" w:hAnsi="Times New Roman" w:cs="Times New Roman"/>
          <w:sz w:val="16"/>
          <w:szCs w:val="16"/>
        </w:rPr>
        <w:t>CI, confidence interval; HR, hazard ratio; BMI, body mass index</w:t>
      </w:r>
    </w:p>
    <w:p w14:paraId="4CE25710" w14:textId="77777777" w:rsidR="00BB3FCA" w:rsidRPr="007C7EFE" w:rsidRDefault="00BB3FCA">
      <w:pPr>
        <w:rPr>
          <w:rFonts w:ascii="Times New Roman" w:hAnsi="Times New Roman" w:cs="Times New Roman"/>
          <w:sz w:val="20"/>
          <w:szCs w:val="20"/>
        </w:rPr>
      </w:pPr>
    </w:p>
    <w:sectPr w:rsidR="00BB3FCA" w:rsidRPr="007C7EFE" w:rsidSect="00BB3FC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C6B76" w14:textId="77777777" w:rsidR="001D06D5" w:rsidRDefault="001D06D5" w:rsidP="00774D48">
      <w:pPr>
        <w:spacing w:after="0" w:line="240" w:lineRule="auto"/>
      </w:pPr>
      <w:r>
        <w:separator/>
      </w:r>
    </w:p>
  </w:endnote>
  <w:endnote w:type="continuationSeparator" w:id="0">
    <w:p w14:paraId="72299B97" w14:textId="77777777" w:rsidR="001D06D5" w:rsidRDefault="001D06D5" w:rsidP="00774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3D771" w14:textId="77777777" w:rsidR="001D06D5" w:rsidRDefault="001D06D5" w:rsidP="00774D48">
      <w:pPr>
        <w:spacing w:after="0" w:line="240" w:lineRule="auto"/>
      </w:pPr>
      <w:r>
        <w:separator/>
      </w:r>
    </w:p>
  </w:footnote>
  <w:footnote w:type="continuationSeparator" w:id="0">
    <w:p w14:paraId="2814F72E" w14:textId="77777777" w:rsidR="001D06D5" w:rsidRDefault="001D06D5" w:rsidP="00774D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1MzU0MTI3NTeyNDZU0lEKTi0uzszPAykwNK4FAHeJHvItAAAA"/>
  </w:docVars>
  <w:rsids>
    <w:rsidRoot w:val="00137EB3"/>
    <w:rsid w:val="00024643"/>
    <w:rsid w:val="00027697"/>
    <w:rsid w:val="000331AE"/>
    <w:rsid w:val="0005558F"/>
    <w:rsid w:val="00067D43"/>
    <w:rsid w:val="00075CA1"/>
    <w:rsid w:val="00095FC6"/>
    <w:rsid w:val="000B3354"/>
    <w:rsid w:val="000D2CAB"/>
    <w:rsid w:val="000E5AF5"/>
    <w:rsid w:val="000F49C7"/>
    <w:rsid w:val="00120092"/>
    <w:rsid w:val="00137EB3"/>
    <w:rsid w:val="00167BF3"/>
    <w:rsid w:val="001835EF"/>
    <w:rsid w:val="001B591A"/>
    <w:rsid w:val="001D06D5"/>
    <w:rsid w:val="001D3DAD"/>
    <w:rsid w:val="001D685E"/>
    <w:rsid w:val="001E75D4"/>
    <w:rsid w:val="00204F8C"/>
    <w:rsid w:val="002176A6"/>
    <w:rsid w:val="00217776"/>
    <w:rsid w:val="00235A7B"/>
    <w:rsid w:val="00256E56"/>
    <w:rsid w:val="00260BB7"/>
    <w:rsid w:val="002815AB"/>
    <w:rsid w:val="00293FD8"/>
    <w:rsid w:val="002A3551"/>
    <w:rsid w:val="002E5AED"/>
    <w:rsid w:val="002F58CC"/>
    <w:rsid w:val="00300665"/>
    <w:rsid w:val="00320008"/>
    <w:rsid w:val="00382326"/>
    <w:rsid w:val="003B41C8"/>
    <w:rsid w:val="00425484"/>
    <w:rsid w:val="00453D6A"/>
    <w:rsid w:val="004A4033"/>
    <w:rsid w:val="004C13B9"/>
    <w:rsid w:val="004C77A8"/>
    <w:rsid w:val="004D6D5C"/>
    <w:rsid w:val="004E6941"/>
    <w:rsid w:val="00533B38"/>
    <w:rsid w:val="00540C84"/>
    <w:rsid w:val="00540D6C"/>
    <w:rsid w:val="00597F3C"/>
    <w:rsid w:val="005B7A4F"/>
    <w:rsid w:val="005D2F16"/>
    <w:rsid w:val="005F34A6"/>
    <w:rsid w:val="00607FC6"/>
    <w:rsid w:val="0066657B"/>
    <w:rsid w:val="00675D4A"/>
    <w:rsid w:val="00694D65"/>
    <w:rsid w:val="006B0493"/>
    <w:rsid w:val="006B0DCA"/>
    <w:rsid w:val="006B56E3"/>
    <w:rsid w:val="006B77DD"/>
    <w:rsid w:val="006D0B6A"/>
    <w:rsid w:val="006E4F76"/>
    <w:rsid w:val="006F4C6E"/>
    <w:rsid w:val="0070137E"/>
    <w:rsid w:val="00706497"/>
    <w:rsid w:val="007101DA"/>
    <w:rsid w:val="007250FB"/>
    <w:rsid w:val="00742E5F"/>
    <w:rsid w:val="00752395"/>
    <w:rsid w:val="00774D48"/>
    <w:rsid w:val="00775C60"/>
    <w:rsid w:val="0078351D"/>
    <w:rsid w:val="007B600C"/>
    <w:rsid w:val="007C7EFE"/>
    <w:rsid w:val="007F052E"/>
    <w:rsid w:val="007F4612"/>
    <w:rsid w:val="007F785C"/>
    <w:rsid w:val="008020F2"/>
    <w:rsid w:val="0080658A"/>
    <w:rsid w:val="00811F07"/>
    <w:rsid w:val="0084103D"/>
    <w:rsid w:val="008F36EB"/>
    <w:rsid w:val="00903D3B"/>
    <w:rsid w:val="009242C4"/>
    <w:rsid w:val="00977553"/>
    <w:rsid w:val="009A1315"/>
    <w:rsid w:val="009B2BC1"/>
    <w:rsid w:val="009F15FF"/>
    <w:rsid w:val="009F2B3C"/>
    <w:rsid w:val="00A0558C"/>
    <w:rsid w:val="00A14937"/>
    <w:rsid w:val="00A309C1"/>
    <w:rsid w:val="00A60BAE"/>
    <w:rsid w:val="00A668A4"/>
    <w:rsid w:val="00A71E15"/>
    <w:rsid w:val="00AB4833"/>
    <w:rsid w:val="00AB60AF"/>
    <w:rsid w:val="00AC14FA"/>
    <w:rsid w:val="00AE1698"/>
    <w:rsid w:val="00AE6A6D"/>
    <w:rsid w:val="00AF111E"/>
    <w:rsid w:val="00B16BD4"/>
    <w:rsid w:val="00B219EE"/>
    <w:rsid w:val="00B27D75"/>
    <w:rsid w:val="00B33BEE"/>
    <w:rsid w:val="00B40317"/>
    <w:rsid w:val="00B5105A"/>
    <w:rsid w:val="00B51AD9"/>
    <w:rsid w:val="00B606B2"/>
    <w:rsid w:val="00B60B9E"/>
    <w:rsid w:val="00B61650"/>
    <w:rsid w:val="00B627A5"/>
    <w:rsid w:val="00B64D99"/>
    <w:rsid w:val="00B97954"/>
    <w:rsid w:val="00BB3FCA"/>
    <w:rsid w:val="00BB6B24"/>
    <w:rsid w:val="00BF3F48"/>
    <w:rsid w:val="00C25E3B"/>
    <w:rsid w:val="00C30276"/>
    <w:rsid w:val="00C33118"/>
    <w:rsid w:val="00C54F52"/>
    <w:rsid w:val="00C6306A"/>
    <w:rsid w:val="00C7648C"/>
    <w:rsid w:val="00C96163"/>
    <w:rsid w:val="00CA12AC"/>
    <w:rsid w:val="00CC2981"/>
    <w:rsid w:val="00CD4854"/>
    <w:rsid w:val="00CD7FE5"/>
    <w:rsid w:val="00CE6803"/>
    <w:rsid w:val="00CF3961"/>
    <w:rsid w:val="00D01523"/>
    <w:rsid w:val="00D47FF7"/>
    <w:rsid w:val="00D670EE"/>
    <w:rsid w:val="00D93EF0"/>
    <w:rsid w:val="00DB2ACD"/>
    <w:rsid w:val="00DC2348"/>
    <w:rsid w:val="00DD3BBD"/>
    <w:rsid w:val="00DF53A5"/>
    <w:rsid w:val="00DF7A69"/>
    <w:rsid w:val="00E26BA5"/>
    <w:rsid w:val="00E273FF"/>
    <w:rsid w:val="00E34FDF"/>
    <w:rsid w:val="00E57EA6"/>
    <w:rsid w:val="00E66B27"/>
    <w:rsid w:val="00E87850"/>
    <w:rsid w:val="00E92947"/>
    <w:rsid w:val="00E9484C"/>
    <w:rsid w:val="00F20FAF"/>
    <w:rsid w:val="00F32B3A"/>
    <w:rsid w:val="00F65FFF"/>
    <w:rsid w:val="00F710C0"/>
    <w:rsid w:val="00F822F3"/>
    <w:rsid w:val="00F84B5A"/>
    <w:rsid w:val="00F967E1"/>
    <w:rsid w:val="00F96E15"/>
    <w:rsid w:val="00FA42A6"/>
    <w:rsid w:val="00FA64FE"/>
    <w:rsid w:val="00FB52BD"/>
    <w:rsid w:val="00FE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8934A"/>
  <w15:chartTrackingRefBased/>
  <w15:docId w15:val="{4B411FC8-6D7E-491C-8693-5843D318B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6E4F76"/>
  </w:style>
  <w:style w:type="paragraph" w:styleId="a4">
    <w:name w:val="footer"/>
    <w:basedOn w:val="a"/>
    <w:link w:val="Char0"/>
    <w:uiPriority w:val="99"/>
    <w:unhideWhenUsed/>
    <w:rsid w:val="006E4F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6E4F76"/>
  </w:style>
  <w:style w:type="character" w:styleId="a5">
    <w:name w:val="annotation reference"/>
    <w:basedOn w:val="a0"/>
    <w:uiPriority w:val="99"/>
    <w:semiHidden/>
    <w:unhideWhenUsed/>
    <w:rsid w:val="003B41C8"/>
    <w:rPr>
      <w:sz w:val="18"/>
      <w:szCs w:val="18"/>
    </w:rPr>
  </w:style>
  <w:style w:type="paragraph" w:styleId="a6">
    <w:name w:val="annotation text"/>
    <w:basedOn w:val="a"/>
    <w:link w:val="Char1"/>
    <w:uiPriority w:val="99"/>
    <w:unhideWhenUsed/>
    <w:rsid w:val="003B41C8"/>
  </w:style>
  <w:style w:type="character" w:customStyle="1" w:styleId="Char1">
    <w:name w:val="메모 텍스트 Char"/>
    <w:basedOn w:val="a0"/>
    <w:link w:val="a6"/>
    <w:uiPriority w:val="99"/>
    <w:rsid w:val="003B41C8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3B41C8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3B41C8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06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067D43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7F05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05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26DEE-332B-4718-B462-CE8CB8545A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3</Words>
  <Characters>5834</Characters>
  <Application>Microsoft Office Word</Application>
  <DocSecurity>0</DocSecurity>
  <Lines>48</Lines>
  <Paragraphs>1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SE</dc:creator>
  <cp:lastModifiedBy>이제인</cp:lastModifiedBy>
  <cp:revision>2</cp:revision>
  <dcterms:created xsi:type="dcterms:W3CDTF">2023-08-04T00:57:00Z</dcterms:created>
  <dcterms:modified xsi:type="dcterms:W3CDTF">2023-08-04T00:57:00Z</dcterms:modified>
</cp:coreProperties>
</file>